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5E7A2" w14:textId="77777777" w:rsidR="00C51824" w:rsidRDefault="00C51824" w:rsidP="00C51824">
      <w:pPr>
        <w:pStyle w:val="Title"/>
      </w:pPr>
      <w:r>
        <w:t>Supplementary Material</w:t>
      </w:r>
    </w:p>
    <w:p w14:paraId="7DFEBC2C" w14:textId="77777777" w:rsidR="00C51824" w:rsidRDefault="00C51824" w:rsidP="00652114">
      <w:pPr>
        <w:pStyle w:val="Title"/>
      </w:pPr>
    </w:p>
    <w:p w14:paraId="7DA45492" w14:textId="78B2CA10" w:rsidR="00A34205" w:rsidRDefault="00156C4B" w:rsidP="00652114">
      <w:pPr>
        <w:pStyle w:val="Title"/>
      </w:pPr>
      <w:r>
        <w:t>Disconnects in global discourses—the unintended consequences of marine mammal protection on small-scale fishers</w:t>
      </w:r>
    </w:p>
    <w:p w14:paraId="0984F06D" w14:textId="77777777" w:rsidR="00D33289" w:rsidRDefault="00D33289" w:rsidP="00D33289">
      <w:pPr>
        <w:pStyle w:val="BodyText"/>
        <w:rPr>
          <w:vertAlign w:val="superscript"/>
        </w:rPr>
      </w:pPr>
      <w:r w:rsidRPr="003379D2">
        <w:t>Katrina J. Davis</w:t>
      </w:r>
      <w:r w:rsidRPr="003379D2">
        <w:rPr>
          <w:vertAlign w:val="superscript"/>
        </w:rPr>
        <w:t>a,</w:t>
      </w:r>
      <w:r>
        <w:rPr>
          <w:vertAlign w:val="superscript"/>
        </w:rPr>
        <w:t>b</w:t>
      </w:r>
      <w:r w:rsidRPr="003379D2">
        <w:rPr>
          <w:vertAlign w:val="superscript"/>
        </w:rPr>
        <w:t>,</w:t>
      </w:r>
      <w:r>
        <w:rPr>
          <w:vertAlign w:val="superscript"/>
        </w:rPr>
        <w:t>c</w:t>
      </w:r>
      <w:r w:rsidRPr="003379D2">
        <w:t>, Joanna Alfaro-Shigueto</w:t>
      </w:r>
      <w:r>
        <w:rPr>
          <w:vertAlign w:val="superscript"/>
        </w:rPr>
        <w:t>d,e</w:t>
      </w:r>
      <w:r w:rsidRPr="003379D2">
        <w:rPr>
          <w:vertAlign w:val="superscript"/>
        </w:rPr>
        <w:t>,f</w:t>
      </w:r>
      <w:r w:rsidRPr="003379D2">
        <w:t>, William N.S. Arlidge</w:t>
      </w:r>
      <w:r w:rsidRPr="003379D2">
        <w:rPr>
          <w:vertAlign w:val="superscript"/>
        </w:rPr>
        <w:t>a,</w:t>
      </w:r>
      <w:r>
        <w:rPr>
          <w:vertAlign w:val="superscript"/>
        </w:rPr>
        <w:t>g</w:t>
      </w:r>
      <w:r w:rsidRPr="003379D2">
        <w:t>, Michael Burton</w:t>
      </w:r>
      <w:r>
        <w:rPr>
          <w:vertAlign w:val="superscript"/>
        </w:rPr>
        <w:t>b</w:t>
      </w:r>
      <w:r w:rsidRPr="003379D2">
        <w:t>, Jeffrey C. Mangel</w:t>
      </w:r>
      <w:r>
        <w:rPr>
          <w:vertAlign w:val="superscript"/>
        </w:rPr>
        <w:t>d,e</w:t>
      </w:r>
      <w:r w:rsidRPr="003379D2">
        <w:t>, Morena Mills</w:t>
      </w:r>
      <w:r w:rsidRPr="0044319A">
        <w:rPr>
          <w:vertAlign w:val="superscript"/>
        </w:rPr>
        <w:t>h</w:t>
      </w:r>
      <w:r w:rsidRPr="003379D2">
        <w:t>, E.J. Milner-Gulland</w:t>
      </w:r>
      <w:r w:rsidRPr="003379D2">
        <w:rPr>
          <w:vertAlign w:val="superscript"/>
        </w:rPr>
        <w:t>a</w:t>
      </w:r>
      <w:r w:rsidRPr="003379D2">
        <w:t>, Jose Palma Duque</w:t>
      </w:r>
      <w:r>
        <w:rPr>
          <w:vertAlign w:val="superscript"/>
        </w:rPr>
        <w:t>i</w:t>
      </w:r>
      <w:r w:rsidRPr="003379D2">
        <w:t>, Cristina Romero</w:t>
      </w:r>
      <w:r>
        <w:t>-de-Diego</w:t>
      </w:r>
      <w:r>
        <w:rPr>
          <w:vertAlign w:val="superscript"/>
        </w:rPr>
        <w:t>c,j</w:t>
      </w:r>
      <w:r>
        <w:t xml:space="preserve"> &amp; </w:t>
      </w:r>
      <w:r w:rsidRPr="003379D2">
        <w:t>Stefan Gelcich</w:t>
      </w:r>
      <w:r w:rsidRPr="0020137A">
        <w:rPr>
          <w:vertAlign w:val="superscript"/>
        </w:rPr>
        <w:t>i</w:t>
      </w:r>
    </w:p>
    <w:p w14:paraId="4C083374" w14:textId="77777777" w:rsidR="00D33289" w:rsidRPr="00582EC8" w:rsidRDefault="00D33289" w:rsidP="00D33289">
      <w:pPr>
        <w:pStyle w:val="BodyText"/>
      </w:pPr>
    </w:p>
    <w:p w14:paraId="71AAC945" w14:textId="77777777" w:rsidR="00D33289" w:rsidRPr="00582EC8" w:rsidRDefault="00D33289" w:rsidP="00D33289">
      <w:pPr>
        <w:pStyle w:val="BodyText"/>
        <w:rPr>
          <w:sz w:val="20"/>
          <w:szCs w:val="20"/>
        </w:rPr>
      </w:pPr>
      <w:r w:rsidRPr="00582EC8">
        <w:rPr>
          <w:sz w:val="20"/>
          <w:szCs w:val="20"/>
          <w:vertAlign w:val="superscript"/>
        </w:rPr>
        <w:t>a</w:t>
      </w:r>
      <w:r w:rsidRPr="00582EC8">
        <w:rPr>
          <w:sz w:val="20"/>
          <w:szCs w:val="20"/>
        </w:rPr>
        <w:t xml:space="preserve"> Department of Zoology, University of Oxford, Zoology Research and Administration Building, 11a Mansfield Road, Oxford, OX1 3SZ, United Kingdom</w:t>
      </w:r>
    </w:p>
    <w:p w14:paraId="3FF85DFE" w14:textId="77777777" w:rsidR="00D33289" w:rsidRPr="00582EC8" w:rsidRDefault="00D33289" w:rsidP="00D33289">
      <w:pPr>
        <w:pStyle w:val="BodyText"/>
        <w:rPr>
          <w:sz w:val="20"/>
          <w:szCs w:val="20"/>
        </w:rPr>
      </w:pPr>
      <w:r w:rsidRPr="00582EC8">
        <w:rPr>
          <w:sz w:val="20"/>
          <w:szCs w:val="20"/>
          <w:vertAlign w:val="superscript"/>
        </w:rPr>
        <w:t xml:space="preserve">b </w:t>
      </w:r>
      <w:r w:rsidRPr="00582EC8">
        <w:rPr>
          <w:sz w:val="20"/>
          <w:szCs w:val="20"/>
        </w:rPr>
        <w:t>UWA School of Agriculture &amp; Environment, University of Western Australia, Stirling Highway, Crawley, Western Australia, Australia</w:t>
      </w:r>
    </w:p>
    <w:p w14:paraId="363AB1EA" w14:textId="77777777" w:rsidR="00D33289" w:rsidRPr="00582EC8" w:rsidRDefault="00D33289" w:rsidP="00D33289">
      <w:pPr>
        <w:pStyle w:val="BodyText"/>
        <w:rPr>
          <w:sz w:val="20"/>
          <w:szCs w:val="20"/>
        </w:rPr>
      </w:pPr>
      <w:r w:rsidRPr="00582EC8">
        <w:rPr>
          <w:sz w:val="20"/>
          <w:szCs w:val="20"/>
          <w:vertAlign w:val="superscript"/>
        </w:rPr>
        <w:t xml:space="preserve">c </w:t>
      </w:r>
      <w:r w:rsidRPr="00582EC8">
        <w:rPr>
          <w:sz w:val="20"/>
          <w:szCs w:val="20"/>
        </w:rPr>
        <w:t>Centre for Biodiversity and Conservation Science, The University of Queensland, St. Lucia, Queensland, Australia 4072</w:t>
      </w:r>
    </w:p>
    <w:p w14:paraId="04C83348" w14:textId="77777777" w:rsidR="00D33289" w:rsidRPr="00582EC8" w:rsidRDefault="00D33289" w:rsidP="00D33289">
      <w:pPr>
        <w:pStyle w:val="BodyText"/>
        <w:rPr>
          <w:b/>
          <w:bCs/>
          <w:sz w:val="20"/>
          <w:szCs w:val="20"/>
          <w:lang w:val="es-PE"/>
        </w:rPr>
      </w:pPr>
      <w:r w:rsidRPr="00582EC8">
        <w:rPr>
          <w:bCs/>
          <w:sz w:val="20"/>
          <w:szCs w:val="20"/>
          <w:vertAlign w:val="superscript"/>
          <w:lang w:val="es-PE"/>
        </w:rPr>
        <w:t>d</w:t>
      </w:r>
      <w:r w:rsidRPr="00582EC8">
        <w:rPr>
          <w:bCs/>
          <w:sz w:val="20"/>
          <w:szCs w:val="20"/>
          <w:lang w:val="es-PE"/>
        </w:rPr>
        <w:t xml:space="preserve"> Pro Delphinus / Calle José Galvez 780E, Lima 15074, Perú</w:t>
      </w:r>
    </w:p>
    <w:p w14:paraId="0F63F965" w14:textId="77777777" w:rsidR="00D33289" w:rsidRPr="00582EC8" w:rsidRDefault="00D33289" w:rsidP="00D33289">
      <w:pPr>
        <w:pStyle w:val="BodyText"/>
        <w:rPr>
          <w:bCs/>
          <w:sz w:val="20"/>
          <w:szCs w:val="20"/>
        </w:rPr>
      </w:pPr>
      <w:r w:rsidRPr="00582EC8">
        <w:rPr>
          <w:bCs/>
          <w:sz w:val="20"/>
          <w:szCs w:val="20"/>
          <w:vertAlign w:val="superscript"/>
        </w:rPr>
        <w:t>e</w:t>
      </w:r>
      <w:r w:rsidRPr="00582EC8">
        <w:rPr>
          <w:bCs/>
          <w:sz w:val="20"/>
          <w:szCs w:val="20"/>
        </w:rPr>
        <w:t xml:space="preserve"> School of Biosciences, University of Exeter, Cornwall Campus, Penryn, Cornwall, TR10 9FE, United Kingdom</w:t>
      </w:r>
    </w:p>
    <w:p w14:paraId="09635FED" w14:textId="77777777" w:rsidR="00D33289" w:rsidRPr="00582EC8" w:rsidRDefault="00D33289" w:rsidP="00D33289">
      <w:pPr>
        <w:pStyle w:val="BodyText"/>
        <w:rPr>
          <w:bCs/>
          <w:sz w:val="20"/>
          <w:szCs w:val="20"/>
          <w:lang w:val="es-PE"/>
        </w:rPr>
      </w:pPr>
      <w:r w:rsidRPr="00582EC8">
        <w:rPr>
          <w:bCs/>
          <w:sz w:val="20"/>
          <w:szCs w:val="20"/>
          <w:vertAlign w:val="superscript"/>
          <w:lang w:val="es-PE"/>
        </w:rPr>
        <w:t>f</w:t>
      </w:r>
      <w:r w:rsidRPr="00582EC8">
        <w:rPr>
          <w:bCs/>
          <w:sz w:val="20"/>
          <w:szCs w:val="20"/>
          <w:lang w:val="es-PE"/>
        </w:rPr>
        <w:t xml:space="preserve"> Facultad de Biología Marina, Universidad Científica del Sur, Ant Panamericana Sur km19, Lima 42, VES , Perú</w:t>
      </w:r>
    </w:p>
    <w:p w14:paraId="4463BE78" w14:textId="77777777" w:rsidR="00D33289" w:rsidRPr="00582EC8" w:rsidRDefault="00D33289" w:rsidP="00D33289">
      <w:pPr>
        <w:pStyle w:val="BodyText"/>
        <w:rPr>
          <w:bCs/>
          <w:sz w:val="20"/>
          <w:szCs w:val="20"/>
        </w:rPr>
      </w:pPr>
      <w:r w:rsidRPr="00582EC8">
        <w:rPr>
          <w:bCs/>
          <w:sz w:val="20"/>
          <w:szCs w:val="20"/>
          <w:vertAlign w:val="superscript"/>
        </w:rPr>
        <w:t>g</w:t>
      </w:r>
      <w:r w:rsidRPr="00582EC8">
        <w:rPr>
          <w:bCs/>
          <w:sz w:val="20"/>
          <w:szCs w:val="20"/>
        </w:rPr>
        <w:t xml:space="preserve"> Pembroke College, University of Oxford, St. Aldates, Oxford, OX1 1DW, United Kingdom</w:t>
      </w:r>
    </w:p>
    <w:p w14:paraId="418EE459" w14:textId="77777777" w:rsidR="00D33289" w:rsidRPr="00582EC8" w:rsidRDefault="00D33289" w:rsidP="00D33289">
      <w:pPr>
        <w:pStyle w:val="BodyText"/>
        <w:rPr>
          <w:bCs/>
          <w:sz w:val="20"/>
          <w:szCs w:val="20"/>
        </w:rPr>
      </w:pPr>
      <w:r w:rsidRPr="00582EC8">
        <w:rPr>
          <w:bCs/>
          <w:sz w:val="20"/>
          <w:szCs w:val="20"/>
          <w:vertAlign w:val="superscript"/>
        </w:rPr>
        <w:t>h</w:t>
      </w:r>
      <w:r w:rsidRPr="00582EC8">
        <w:rPr>
          <w:bCs/>
          <w:sz w:val="20"/>
          <w:szCs w:val="20"/>
        </w:rPr>
        <w:t xml:space="preserve"> Faculty of Natural Sciences, Centre for Environmental Policy, Imperial College London, South Kensington Campus, London, SW7 2AZ, United Kingdom</w:t>
      </w:r>
    </w:p>
    <w:p w14:paraId="21DB139C" w14:textId="77777777" w:rsidR="00D33289" w:rsidRPr="00582EC8" w:rsidRDefault="00D33289" w:rsidP="00D33289">
      <w:pPr>
        <w:pStyle w:val="BodyText"/>
        <w:rPr>
          <w:bCs/>
          <w:sz w:val="20"/>
          <w:szCs w:val="20"/>
        </w:rPr>
      </w:pPr>
      <w:r w:rsidRPr="00582EC8">
        <w:rPr>
          <w:bCs/>
          <w:sz w:val="20"/>
          <w:szCs w:val="20"/>
          <w:vertAlign w:val="superscript"/>
        </w:rPr>
        <w:t>i</w:t>
      </w:r>
      <w:r w:rsidRPr="00582EC8">
        <w:rPr>
          <w:bCs/>
          <w:sz w:val="20"/>
          <w:szCs w:val="20"/>
        </w:rPr>
        <w:t xml:space="preserve"> Center of Applied Ecology and Sustainability, Pontificia Universidad Católica de Chile, Alameda 340, Santiago, Chile</w:t>
      </w:r>
    </w:p>
    <w:p w14:paraId="6C8C0303" w14:textId="77777777" w:rsidR="00D33289" w:rsidRPr="00582EC8" w:rsidRDefault="00D33289" w:rsidP="00D33289">
      <w:pPr>
        <w:pStyle w:val="BodyText"/>
        <w:rPr>
          <w:sz w:val="20"/>
          <w:szCs w:val="20"/>
        </w:rPr>
      </w:pPr>
      <w:r w:rsidRPr="00582EC8">
        <w:rPr>
          <w:bCs/>
          <w:sz w:val="20"/>
          <w:szCs w:val="20"/>
          <w:vertAlign w:val="superscript"/>
        </w:rPr>
        <w:t xml:space="preserve">j </w:t>
      </w:r>
      <w:r w:rsidRPr="00582EC8">
        <w:rPr>
          <w:sz w:val="20"/>
          <w:szCs w:val="20"/>
        </w:rPr>
        <w:t xml:space="preserve">School of Earth and Environmental Science, University of Queensland, St Lucia, Queensland, 4072, Australia </w:t>
      </w:r>
    </w:p>
    <w:p w14:paraId="2F48B502" w14:textId="37353DFF" w:rsidR="00D15212" w:rsidRDefault="00D15212" w:rsidP="00D15212"/>
    <w:p w14:paraId="61CCCF3B" w14:textId="77777777" w:rsidR="0029437E" w:rsidRDefault="0029437E" w:rsidP="00D15212">
      <w:pPr>
        <w:sectPr w:rsidR="0029437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3A24C8" w14:textId="06B1BEEB" w:rsidR="00B40789" w:rsidRPr="00B40789" w:rsidRDefault="00B15830" w:rsidP="00B40789">
      <w:pPr>
        <w:pStyle w:val="BodyText"/>
      </w:pPr>
      <w:r>
        <w:lastRenderedPageBreak/>
        <w:t>In this section, w</w:t>
      </w:r>
      <w:r w:rsidR="00445C76">
        <w:t>e present a range of supplementary material for the article “</w:t>
      </w:r>
      <w:r w:rsidR="005D663E" w:rsidRPr="005D663E">
        <w:t>Disconnects in global discourses—the unintended consequences of marine mammal protection on small-scale fishers</w:t>
      </w:r>
      <w:r w:rsidR="00D923A0">
        <w:t>.”</w:t>
      </w:r>
      <w:r w:rsidR="0091028B">
        <w:t xml:space="preserve"> </w:t>
      </w:r>
      <w:r w:rsidR="00C8584E">
        <w:t xml:space="preserve">Below, we present the test statistics for model selection among the evaluated models. </w:t>
      </w:r>
    </w:p>
    <w:p w14:paraId="24A211CE" w14:textId="0AF7591B" w:rsidR="00440951" w:rsidRDefault="00440951" w:rsidP="00440951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6798F">
        <w:rPr>
          <w:noProof/>
        </w:rPr>
        <w:t>1</w:t>
      </w:r>
      <w:r>
        <w:fldChar w:fldCharType="end"/>
      </w:r>
      <w:r>
        <w:t xml:space="preserve">. </w:t>
      </w:r>
      <w:r w:rsidR="003D582D">
        <w:t xml:space="preserve">Model selection </w:t>
      </w:r>
      <w:r>
        <w:t>criteria</w:t>
      </w:r>
      <w:r w:rsidR="003D582D">
        <w:t xml:space="preserve"> for scale-adjusted latent class models describing fishers</w:t>
      </w:r>
      <w:r w:rsidR="00616200">
        <w:t>’</w:t>
      </w:r>
      <w:r w:rsidR="003D582D">
        <w:t xml:space="preserve"> chief concerns regarding their interactions with pinnipeds in Peru and Chile </w:t>
      </w:r>
      <w:r>
        <w:t>.</w:t>
      </w:r>
    </w:p>
    <w:tbl>
      <w:tblPr>
        <w:tblW w:w="146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066"/>
        <w:gridCol w:w="1309"/>
        <w:gridCol w:w="1273"/>
        <w:gridCol w:w="1273"/>
        <w:gridCol w:w="1020"/>
        <w:gridCol w:w="1273"/>
        <w:gridCol w:w="1020"/>
        <w:gridCol w:w="1228"/>
        <w:gridCol w:w="1150"/>
        <w:gridCol w:w="1020"/>
        <w:gridCol w:w="1020"/>
      </w:tblGrid>
      <w:tr w:rsidR="005505EF" w:rsidRPr="002E60F8" w14:paraId="131A7D5A" w14:textId="77777777" w:rsidTr="002E60F8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D21" w14:textId="77777777" w:rsidR="005505EF" w:rsidRPr="00446D99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3E44" w14:textId="77777777" w:rsidR="005505EF" w:rsidRPr="00446D99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732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28D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IC(LL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83E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IC(LL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D6D4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pa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748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²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667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B925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DD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lass.Err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634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²(0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2D8D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²</w:t>
            </w:r>
          </w:p>
        </w:tc>
      </w:tr>
      <w:tr w:rsidR="005505EF" w:rsidRPr="002E60F8" w14:paraId="34DBE225" w14:textId="77777777" w:rsidTr="002E60F8">
        <w:trPr>
          <w:trHeight w:val="285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945F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06EF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Class Choic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D391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798.413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4C3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59.531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0BC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70.531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F92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626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596.82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9CB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465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e-393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7A9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6D1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BF5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</w:t>
            </w:r>
          </w:p>
        </w:tc>
      </w:tr>
      <w:tr w:rsidR="005505EF" w:rsidRPr="002E60F8" w14:paraId="2D217085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7F885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19E8F2F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AE7B14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450.311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587C06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37.433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ED660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61.43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6F9A8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588A05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00.62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7BD4E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AA3EE65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e-379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DFD8D4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21CEE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0B8CB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17</w:t>
            </w:r>
          </w:p>
        </w:tc>
      </w:tr>
      <w:tr w:rsidR="005505EF" w:rsidRPr="002E60F8" w14:paraId="0449A4EA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E65F5A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EE4F302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04B828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312.88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DC013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36.677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22751F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73.67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80CA1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D5F89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25.76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AEE56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A3F99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e-374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CA9CC1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06C8A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4D4B2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33</w:t>
            </w:r>
          </w:p>
        </w:tc>
      </w:tr>
      <w:tr w:rsidR="005505EF" w:rsidRPr="002E60F8" w14:paraId="30CDE78B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4854E4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9ED64E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345B77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246.02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9CCC4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77.065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560E3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27.06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6C645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5344D1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92.04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83B12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730445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e-373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1B9A9C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B2DC6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BD7211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65</w:t>
            </w:r>
          </w:p>
        </w:tc>
      </w:tr>
      <w:tr w:rsidR="005505EF" w:rsidRPr="002E60F8" w14:paraId="5FD8F691" w14:textId="77777777" w:rsidTr="00D0520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89284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359B5AF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39BCB5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87.437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D4E7D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34.00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CE895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97.00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77492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3D939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74.87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53D37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8E413E9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371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0DC946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362D8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E56E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67</w:t>
            </w:r>
          </w:p>
        </w:tc>
      </w:tr>
      <w:tr w:rsidR="005505EF" w:rsidRPr="002E60F8" w14:paraId="0497ED99" w14:textId="77777777" w:rsidTr="00D0520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81549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6D5479F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F2957C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45.88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019764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24.994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BDAC3A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00.99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91ADC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C53EC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91.7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073A8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5E42A3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e-371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2F340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EB5E4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BFDE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5</w:t>
            </w:r>
          </w:p>
        </w:tc>
      </w:tr>
      <w:tr w:rsidR="005505EF" w:rsidRPr="002E60F8" w14:paraId="1AF96F4C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2AAEC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6E3FD3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37727B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10.278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3C4CF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27.89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D604D6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16.8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866DC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2EC48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20.5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359F2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7281CB3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e-371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E1BDF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419CB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73A6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3</w:t>
            </w:r>
          </w:p>
        </w:tc>
      </w:tr>
      <w:tr w:rsidR="005505EF" w:rsidRPr="002E60F8" w14:paraId="78B0BF1C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2F6836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BBDC2E6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1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9EABEF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497.125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AC88D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68.357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F0A265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81.3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6D1AE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AE57E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94.25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6F0B0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075B7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e-380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4CE67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31E48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18062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07</w:t>
            </w:r>
          </w:p>
        </w:tc>
      </w:tr>
      <w:tr w:rsidR="005505EF" w:rsidRPr="002E60F8" w14:paraId="37EA70E8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A0972C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9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ED45285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2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26E827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342.04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491153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32.2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E8633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58.2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2BBE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75E4F2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84.0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0E54C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8D7C53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e-375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8B698A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0B93F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92FC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4</w:t>
            </w:r>
          </w:p>
        </w:tc>
      </w:tr>
      <w:tr w:rsidR="005505EF" w:rsidRPr="002E60F8" w14:paraId="07576D4A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FA540A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0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976E2B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3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0E4739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271.48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732BA3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65.28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01F052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04.28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15BCC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F7F1B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42.96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FCD2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6DE6F9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e-373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42B2D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D336B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E72A8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45</w:t>
            </w:r>
          </w:p>
        </w:tc>
      </w:tr>
      <w:tr w:rsidR="005505EF" w:rsidRPr="002E60F8" w14:paraId="2CFF1203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08671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1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D684BA1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4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52A2AA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216.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DB2B68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28.66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C11814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80.66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98929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3BE3D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32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9FE80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941361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e-372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AB83FB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7204C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2E65A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9</w:t>
            </w:r>
          </w:p>
        </w:tc>
      </w:tr>
      <w:tr w:rsidR="005505EF" w:rsidRPr="002E60F8" w14:paraId="60FCECCB" w14:textId="77777777" w:rsidTr="00D0520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62BC1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6D7286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5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736EEE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60.535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7735B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91.59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553AC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56.59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BC90B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08FE6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21.07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1445D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C7A764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e-371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06D64D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C2912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485BF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</w:t>
            </w:r>
          </w:p>
        </w:tc>
      </w:tr>
      <w:tr w:rsidR="005505EF" w:rsidRPr="002E60F8" w14:paraId="4EC3B2D0" w14:textId="77777777" w:rsidTr="00D0520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150E52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CD3532D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6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22ADB1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20.31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22B60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85.25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ACF8E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63.2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D502F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7DFAA2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40.6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8F6DA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6DED64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e-370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38F3B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B6E6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74FF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9</w:t>
            </w:r>
          </w:p>
        </w:tc>
      </w:tr>
      <w:tr w:rsidR="005505EF" w:rsidRPr="002E60F8" w14:paraId="355F2287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AFA79C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1BDE18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7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C824B1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087.503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D888B8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93.74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A5D746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84.7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47CD2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396A92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75.00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E563B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C2E3B31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e-370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A1A1F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D042E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A433A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6</w:t>
            </w:r>
          </w:p>
        </w:tc>
      </w:tr>
      <w:tr w:rsidR="005505EF" w:rsidRPr="002E60F8" w14:paraId="27D38675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BC751A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1E53B0A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2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216CB3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439.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7FF6D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65.486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2D96D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80.48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00457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875C92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79.98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B2148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FCBB1C6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e-378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6FF47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03271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07D4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94</w:t>
            </w:r>
          </w:p>
        </w:tc>
      </w:tr>
      <w:tr w:rsidR="005505EF" w:rsidRPr="002E60F8" w14:paraId="3378BAF0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D9F2A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C3F84DA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3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BD88D6B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289.277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B5FCC5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38.167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AEBC3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66.16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76D7E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46926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78.55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6BB4E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07544A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373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395CF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B077D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F3A7C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27</w:t>
            </w:r>
          </w:p>
        </w:tc>
      </w:tr>
      <w:tr w:rsidR="005505EF" w:rsidRPr="002E60F8" w14:paraId="52026CBE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A858C3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A6206F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4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DB0CD5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225.961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C2B6F6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85.64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F1B6E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26.6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03D82D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88F8C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51.92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DFB7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464A4AC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e-371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0E4D4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75AC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21A6A3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49</w:t>
            </w:r>
          </w:p>
        </w:tc>
      </w:tr>
      <w:tr w:rsidR="005505EF" w:rsidRPr="002E60F8" w14:paraId="7F181C06" w14:textId="77777777" w:rsidTr="00D0520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29156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D5E61B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5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8D687C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71.076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24049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49.97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D19F4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03.97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9238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63450E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42.15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11630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60FB4B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e-370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395AA4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23151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1AF43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61</w:t>
            </w:r>
          </w:p>
        </w:tc>
      </w:tr>
      <w:tr w:rsidR="005505EF" w:rsidRPr="002E60F8" w14:paraId="3212BFF0" w14:textId="77777777" w:rsidTr="00D0520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F812E8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19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9FA2A84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6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D3DFAC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128.773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CB2CD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39.477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685027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06.47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BB4899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DCDB1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57.54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CED6F4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7192C4E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e-36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C561C2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443CE0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E01857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7</w:t>
            </w:r>
          </w:p>
        </w:tc>
      </w:tr>
      <w:tr w:rsidR="005505EF" w:rsidRPr="00446D99" w14:paraId="076E0D41" w14:textId="77777777" w:rsidTr="002E60F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5A1742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odel20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F3AF3E0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sClass 7-Class Choic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3AABB5A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094.39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E269D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44.82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048BB8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24.82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70E77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6D717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88.79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7A28C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E13C27B" w14:textId="77777777" w:rsidR="005505EF" w:rsidRPr="002E60F8" w:rsidRDefault="005505EF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e-369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18B88F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6D118E" w14:textId="77777777" w:rsidR="005505EF" w:rsidRPr="002E60F8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732A1" w14:textId="77777777" w:rsidR="005505EF" w:rsidRPr="00446D99" w:rsidRDefault="005505EF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60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5</w:t>
            </w:r>
          </w:p>
        </w:tc>
      </w:tr>
    </w:tbl>
    <w:p w14:paraId="5D4BF687" w14:textId="77777777" w:rsidR="00C61A4E" w:rsidRDefault="00C61A4E" w:rsidP="00C8584E">
      <w:pPr>
        <w:pStyle w:val="BodyText"/>
      </w:pPr>
    </w:p>
    <w:p w14:paraId="0E15B082" w14:textId="6941D06C" w:rsidR="00F944DA" w:rsidRDefault="00F944DA" w:rsidP="00C8584E">
      <w:pPr>
        <w:pStyle w:val="BodyText"/>
      </w:pPr>
      <w:r>
        <w:t xml:space="preserve">We then present the full model results for this </w:t>
      </w:r>
      <w:r w:rsidR="005F1845">
        <w:t xml:space="preserve">scale adjusted latent class </w:t>
      </w:r>
      <w:r>
        <w:t>model</w:t>
      </w:r>
      <w:r w:rsidR="00D34A22">
        <w:t xml:space="preserve"> (</w:t>
      </w:r>
      <w:r w:rsidR="00D34A22">
        <w:fldChar w:fldCharType="begin"/>
      </w:r>
      <w:r w:rsidR="00D34A22">
        <w:instrText xml:space="preserve"> REF _Ref13062885 \h </w:instrText>
      </w:r>
      <w:r w:rsidR="00D34A22">
        <w:fldChar w:fldCharType="separate"/>
      </w:r>
      <w:r w:rsidR="0006798F">
        <w:t xml:space="preserve">Table </w:t>
      </w:r>
      <w:r w:rsidR="0006798F">
        <w:rPr>
          <w:noProof/>
        </w:rPr>
        <w:t>2</w:t>
      </w:r>
      <w:r w:rsidR="00D34A22">
        <w:fldChar w:fldCharType="end"/>
      </w:r>
      <w:r w:rsidR="00D34A22">
        <w:t>)</w:t>
      </w:r>
      <w:r w:rsidR="005F1845">
        <w:t xml:space="preserve">, </w:t>
      </w:r>
      <w:r w:rsidR="005209FB">
        <w:t xml:space="preserve">including coefficients for scale and preference classes. </w:t>
      </w:r>
      <w:r w:rsidR="00D21B9D">
        <w:t xml:space="preserve">Finally, we present </w:t>
      </w:r>
      <w:r w:rsidR="008D5A49">
        <w:t xml:space="preserve">the results of a multinomial logit model </w:t>
      </w:r>
      <w:r w:rsidR="0010139E">
        <w:t>explaining</w:t>
      </w:r>
      <w:r w:rsidR="008D5A49">
        <w:t xml:space="preserve"> preference and scale class membership</w:t>
      </w:r>
      <w:r w:rsidR="00D34A22">
        <w:t xml:space="preserve"> (</w:t>
      </w:r>
      <w:r w:rsidR="00D34A22">
        <w:fldChar w:fldCharType="begin"/>
      </w:r>
      <w:r w:rsidR="00D34A22">
        <w:instrText xml:space="preserve"> REF _Ref13062892 \h </w:instrText>
      </w:r>
      <w:r w:rsidR="00D34A22">
        <w:fldChar w:fldCharType="separate"/>
      </w:r>
      <w:r w:rsidR="0006798F">
        <w:t xml:space="preserve">Table </w:t>
      </w:r>
      <w:r w:rsidR="0006798F">
        <w:rPr>
          <w:noProof/>
        </w:rPr>
        <w:t>3</w:t>
      </w:r>
      <w:r w:rsidR="00D34A22">
        <w:fldChar w:fldCharType="end"/>
      </w:r>
      <w:r w:rsidR="00D34A22">
        <w:t>)</w:t>
      </w:r>
      <w:r w:rsidR="008D5A49">
        <w:t>.</w:t>
      </w:r>
    </w:p>
    <w:p w14:paraId="1CDAA5A1" w14:textId="696A8D7C" w:rsidR="004C3D4D" w:rsidRDefault="004C3D4D" w:rsidP="004C3D4D">
      <w:pPr>
        <w:pStyle w:val="Caption"/>
      </w:pPr>
      <w:bookmarkStart w:id="0" w:name="_Ref13062885"/>
      <w:bookmarkStart w:id="1" w:name="_GoBack"/>
      <w:bookmarkEnd w:id="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6798F">
        <w:rPr>
          <w:noProof/>
        </w:rPr>
        <w:t>2</w:t>
      </w:r>
      <w:r>
        <w:fldChar w:fldCharType="end"/>
      </w:r>
      <w:bookmarkEnd w:id="0"/>
      <w:r>
        <w:t>. Scale-adjusted latent class model describing respondent’s choices.</w:t>
      </w:r>
    </w:p>
    <w:tbl>
      <w:tblPr>
        <w:tblW w:w="14453" w:type="dxa"/>
        <w:tblLook w:val="04A0" w:firstRow="1" w:lastRow="0" w:firstColumn="1" w:lastColumn="0" w:noHBand="0" w:noVBand="1"/>
      </w:tblPr>
      <w:tblGrid>
        <w:gridCol w:w="425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4C3D4D" w:rsidRPr="00807180" w14:paraId="381C9F79" w14:textId="77777777" w:rsidTr="007B53A7">
        <w:trPr>
          <w:trHeight w:val="25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C7AA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64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84C0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71DF" w14:textId="77777777" w:rsidR="004C3D4D" w:rsidRPr="002C64A5" w:rsidRDefault="004C3D4D" w:rsidP="0057298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53BA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64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C6A3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64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1A4E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64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F9ED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64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DFE7" w14:textId="77777777" w:rsidR="004C3D4D" w:rsidRPr="002C64A5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5C7C" w14:textId="77777777" w:rsidR="004C3D4D" w:rsidRPr="002C64A5" w:rsidRDefault="004C3D4D" w:rsidP="0057298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EA65" w14:textId="77777777" w:rsidR="004C3D4D" w:rsidRPr="002C64A5" w:rsidRDefault="004C3D4D" w:rsidP="0057298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0D5D" w14:textId="77777777" w:rsidR="004C3D4D" w:rsidRPr="002C64A5" w:rsidRDefault="004C3D4D" w:rsidP="0057298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C3D4D" w:rsidRPr="00807180" w14:paraId="665F0D25" w14:textId="77777777" w:rsidTr="007B53A7">
        <w:trPr>
          <w:trHeight w:val="25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402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lass(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C67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66CA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86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21D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C556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3EE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337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FD6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9D3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FA0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C3D4D" w:rsidRPr="00807180" w14:paraId="7B1D73F2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4458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lass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021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9BDC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A17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EE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BE5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85D6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2DD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B47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A268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3192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C3D4D" w:rsidRPr="00807180" w14:paraId="63D8EDCB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6D0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lass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529D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gu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50E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C6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702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7CA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1E9E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9A7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C44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F13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9AB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C3D4D" w:rsidRPr="00807180" w14:paraId="10CAE32F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B6F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lass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060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gu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E8E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298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4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63A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CDA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05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91B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8EE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16F4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53BA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C3D4D" w:rsidRPr="00807180" w14:paraId="031D381D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4908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9245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3D28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414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DC1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837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B2D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4FA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D89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E34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E24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C3D4D" w:rsidRPr="00807180" w14:paraId="52499E12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6A62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ribu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EDC5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89F0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A131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A8F2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2513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4FF3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F578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CE6A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9FD5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9AB9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</w:tr>
      <w:tr w:rsidR="004C3D4D" w:rsidRPr="00807180" w14:paraId="551A5788" w14:textId="77777777" w:rsidTr="007B53A7">
        <w:trPr>
          <w:trHeight w:val="25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3D5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ge fishing strateg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06C8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8A2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9E9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5C1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A36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3F1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A45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F27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DC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FC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3</w:t>
            </w:r>
          </w:p>
        </w:tc>
      </w:tr>
      <w:tr w:rsidR="004C3D4D" w:rsidRPr="00807180" w14:paraId="7BC67644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CEC0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 lions eat &amp; scare fish from ne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D7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A6B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E4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42A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ED5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77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B7B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54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98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7F1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93</w:t>
            </w:r>
          </w:p>
        </w:tc>
      </w:tr>
      <w:tr w:rsidR="004C3D4D" w:rsidRPr="00807180" w14:paraId="63BDAD1B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CC7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nding on damaged nets/travelling furt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0B5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F5C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5EF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8B0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9C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A6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73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62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F6B6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48F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39</w:t>
            </w:r>
          </w:p>
        </w:tc>
      </w:tr>
      <w:tr w:rsidR="004C3D4D" w:rsidRPr="00807180" w14:paraId="5BAB06CA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289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o many sea l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A07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CEA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5D7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21DD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D12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7D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C18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42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061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EA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52</w:t>
            </w:r>
          </w:p>
        </w:tc>
      </w:tr>
      <w:tr w:rsidR="004C3D4D" w:rsidRPr="00807180" w14:paraId="0AD2D536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4B7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s money for damaged catc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87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0B1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99F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A22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16B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F242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66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10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C121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6B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16</w:t>
            </w:r>
          </w:p>
        </w:tc>
      </w:tr>
      <w:tr w:rsidR="004C3D4D" w:rsidRPr="00807180" w14:paraId="39C39E81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216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velling further is dangero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5C0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FAF8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84A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3C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FC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2E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71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94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3E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63BA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1</w:t>
            </w:r>
          </w:p>
        </w:tc>
      </w:tr>
      <w:tr w:rsidR="004C3D4D" w:rsidRPr="00807180" w14:paraId="2B95D833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CBA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nger hours/away from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872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531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23A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B9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2DA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C4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EA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3A9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FA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F8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616</w:t>
            </w:r>
          </w:p>
        </w:tc>
      </w:tr>
      <w:tr w:rsidR="004C3D4D" w:rsidRPr="00807180" w14:paraId="162E7F61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6EF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 lion behaviour is cha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075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D35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1B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54D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532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7C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65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E18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6C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F0D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77</w:t>
            </w:r>
          </w:p>
        </w:tc>
      </w:tr>
      <w:tr w:rsidR="004C3D4D" w:rsidRPr="00807180" w14:paraId="7BF68F8E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4EC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ced to seek alternative employ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3C8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DD9D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BB9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352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7E7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9E1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915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CD7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626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E72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33</w:t>
            </w:r>
          </w:p>
        </w:tc>
      </w:tr>
      <w:tr w:rsidR="004C3D4D" w:rsidRPr="00807180" w14:paraId="2DE79EC7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A1D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flict gives fishers bad repu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4A5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E33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38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1C6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E76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144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1241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A5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4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4193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DA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195</w:t>
            </w:r>
          </w:p>
        </w:tc>
      </w:tr>
      <w:tr w:rsidR="004C3D4D" w:rsidRPr="00807180" w14:paraId="5EE980F5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07B8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rting sea lions while fishing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E600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64C4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A14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A3E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57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425B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81FC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42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9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D27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05FF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6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D49" w14:textId="77777777" w:rsidR="004C3D4D" w:rsidRPr="00807180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.590</w:t>
            </w:r>
          </w:p>
        </w:tc>
      </w:tr>
      <w:tr w:rsidR="004C3D4D" w:rsidRPr="00807180" w14:paraId="52D7B873" w14:textId="77777777" w:rsidTr="007B53A7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1ABC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7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 lions may present unknown risk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6F12" w14:textId="77777777" w:rsidR="004C3D4D" w:rsidRPr="00807180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D809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AA96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03C0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ACA1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41BA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60F9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1994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3CE6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203E" w14:textId="77777777" w:rsidR="004C3D4D" w:rsidRPr="00807180" w:rsidRDefault="004C3D4D" w:rsidP="005729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8CBEA05" w14:textId="77777777" w:rsidR="00EC07AB" w:rsidRDefault="00EC07AB" w:rsidP="004C3D4D">
      <w:pPr>
        <w:pStyle w:val="BodyText"/>
      </w:pPr>
    </w:p>
    <w:p w14:paraId="01DD9E48" w14:textId="77777777" w:rsidR="00EC07AB" w:rsidRDefault="00EC07AB" w:rsidP="00EC07AB">
      <w:r>
        <w:br w:type="page"/>
      </w:r>
    </w:p>
    <w:p w14:paraId="2E0DE92E" w14:textId="5956A298" w:rsidR="004C3D4D" w:rsidRDefault="004C3D4D" w:rsidP="004C3D4D">
      <w:pPr>
        <w:pStyle w:val="Caption"/>
      </w:pPr>
      <w:bookmarkStart w:id="2" w:name="_Ref13062892"/>
      <w:bookmarkStart w:id="3" w:name="OLE_LINK1"/>
      <w:bookmarkStart w:id="4" w:name="OLE_LINK2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6798F">
        <w:rPr>
          <w:noProof/>
        </w:rPr>
        <w:t>3</w:t>
      </w:r>
      <w:r>
        <w:rPr>
          <w:noProof/>
        </w:rPr>
        <w:fldChar w:fldCharType="end"/>
      </w:r>
      <w:bookmarkEnd w:id="2"/>
      <w:r>
        <w:t>. Multinomial logit model explaining preference and scale class membership, class sizes are also shown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3000"/>
        <w:gridCol w:w="1111"/>
        <w:gridCol w:w="992"/>
        <w:gridCol w:w="993"/>
        <w:gridCol w:w="992"/>
        <w:gridCol w:w="992"/>
        <w:gridCol w:w="992"/>
        <w:gridCol w:w="993"/>
        <w:gridCol w:w="992"/>
        <w:gridCol w:w="992"/>
        <w:gridCol w:w="851"/>
      </w:tblGrid>
      <w:tr w:rsidR="004C3D4D" w:rsidRPr="007A621E" w14:paraId="4EA6CF3F" w14:textId="77777777" w:rsidTr="00B16ABB">
        <w:trPr>
          <w:trHeight w:val="285"/>
        </w:trPr>
        <w:tc>
          <w:tcPr>
            <w:tcW w:w="3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5F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93FC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511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91B1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F4E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4DA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F03B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386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DF71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450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D157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D4D" w:rsidRPr="007A621E" w14:paraId="4AB835E9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7927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io-economic variabl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C22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5AA9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C3BD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E1EF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511C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88D3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BE7A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0E28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0B7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D21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-value</w:t>
            </w:r>
          </w:p>
        </w:tc>
      </w:tr>
      <w:tr w:rsidR="004C3D4D" w:rsidRPr="007A621E" w14:paraId="33645475" w14:textId="77777777" w:rsidTr="00B16ABB">
        <w:trPr>
          <w:trHeight w:val="285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42C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E5F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9CD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9EC4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9142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527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FA1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982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7C9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F6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63E5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1.282</w:t>
            </w:r>
          </w:p>
        </w:tc>
      </w:tr>
      <w:tr w:rsidR="004C3D4D" w:rsidRPr="007A621E" w14:paraId="6A4CC108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78B" w14:textId="77777777" w:rsidR="004C3D4D" w:rsidRPr="007A621E" w:rsidRDefault="00E34354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D93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2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E3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5.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E9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A71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02FA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977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923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251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5A7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2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8BC5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3.545</w:t>
            </w:r>
          </w:p>
        </w:tc>
      </w:tr>
      <w:tr w:rsidR="004C3D4D" w:rsidRPr="007A621E" w14:paraId="65736D67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027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volved in sea lion tour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F64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1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042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2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0F5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7F5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40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9E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3.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6D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D43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9EB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96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923</w:t>
            </w:r>
          </w:p>
        </w:tc>
      </w:tr>
      <w:tr w:rsidR="004C3D4D" w:rsidRPr="007A621E" w14:paraId="2AA12DF4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FF9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 of sea lions on earning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7FB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EAF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8BFF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91C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B7FC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CF4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B7C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04EF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9E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E0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-3.864</w:t>
            </w:r>
          </w:p>
        </w:tc>
      </w:tr>
      <w:tr w:rsidR="004C3D4D" w:rsidRPr="007A621E" w14:paraId="1443EACF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357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EED6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45B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E0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9D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230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CFF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637B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58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7EF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D165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C3D4D" w:rsidRPr="007A621E" w14:paraId="76FFCA51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5E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siz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58CD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EB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C01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7953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1927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C94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585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B02A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2030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E9C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C3D4D" w:rsidRPr="007A621E" w14:paraId="38C6EC02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B2C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enc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9AB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D11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8A4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FB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55F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D59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F0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6BCA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095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9C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D4D" w:rsidRPr="007A621E" w14:paraId="30293F51" w14:textId="77777777" w:rsidTr="00B16ABB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2B7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61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181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90D7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CD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70E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8B8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C39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515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1052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1099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D86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D4D" w:rsidRPr="007A621E" w14:paraId="682E01CA" w14:textId="77777777" w:rsidTr="00056DDE">
        <w:trPr>
          <w:trHeight w:val="285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48B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cale 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239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CAB9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1E7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BB0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09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5BD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A16F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DFF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DFA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E74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C3D4D" w:rsidRPr="007A621E" w14:paraId="1ED95EFE" w14:textId="77777777" w:rsidTr="00056DDE">
        <w:trPr>
          <w:trHeight w:val="285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8091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20E0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284A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6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5C79" w14:textId="77777777" w:rsidR="004C3D4D" w:rsidRPr="007A621E" w:rsidRDefault="004C3D4D" w:rsidP="005729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73A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FA59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02C6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229F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0C8C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2816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8392" w14:textId="77777777" w:rsidR="004C3D4D" w:rsidRPr="007A621E" w:rsidRDefault="004C3D4D" w:rsidP="005729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bookmarkEnd w:id="3"/>
      <w:bookmarkEnd w:id="4"/>
    </w:tbl>
    <w:p w14:paraId="141DFFC8" w14:textId="77777777" w:rsidR="00F944DA" w:rsidRDefault="00F944DA" w:rsidP="00C8584E">
      <w:pPr>
        <w:pStyle w:val="BodyText"/>
      </w:pPr>
    </w:p>
    <w:p w14:paraId="5DEA5666" w14:textId="77777777" w:rsidR="004D326D" w:rsidRDefault="00F27713" w:rsidP="00C8584E">
      <w:pPr>
        <w:pStyle w:val="BodyText"/>
      </w:pPr>
      <w:r>
        <w:t>Below, we include a table with the marginal effects</w:t>
      </w:r>
      <w:r w:rsidR="00B34B47">
        <w:t xml:space="preserve"> of changes in each of the four socio-demographic variables that explain preference class membership. </w:t>
      </w:r>
    </w:p>
    <w:p w14:paraId="478E9E44" w14:textId="2868DF77" w:rsidR="00F67978" w:rsidRDefault="00F67978" w:rsidP="00F67978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6798F">
        <w:rPr>
          <w:noProof/>
        </w:rPr>
        <w:t>4</w:t>
      </w:r>
      <w:r>
        <w:fldChar w:fldCharType="end"/>
      </w:r>
      <w:r>
        <w:t xml:space="preserve">. Marginal effects of changes in socio-demographic variables explaining preference class membership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</w:tblGrid>
      <w:tr w:rsidR="00F27713" w:rsidRPr="00C61A4E" w14:paraId="4B44EB40" w14:textId="77777777" w:rsidTr="00C61A4E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1707C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4E7F8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3BAEF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A7493E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Class 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1A5B1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Class 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E4CCB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Class 5</w:t>
            </w:r>
          </w:p>
        </w:tc>
      </w:tr>
      <w:tr w:rsidR="00F27713" w:rsidRPr="00C61A4E" w14:paraId="6C1A1BCA" w14:textId="77777777" w:rsidTr="00C61A4E"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2E01D87B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17DAC58C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3ED93DB0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2F205AC3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0746ABCE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3D39C3D2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143</w:t>
            </w:r>
          </w:p>
        </w:tc>
      </w:tr>
      <w:tr w:rsidR="00F27713" w:rsidRPr="00C61A4E" w14:paraId="73607FCC" w14:textId="77777777" w:rsidTr="00C61A4E">
        <w:tc>
          <w:tcPr>
            <w:tcW w:w="1992" w:type="dxa"/>
            <w:vAlign w:val="bottom"/>
          </w:tcPr>
          <w:p w14:paraId="40A8FFAE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992" w:type="dxa"/>
            <w:vAlign w:val="bottom"/>
          </w:tcPr>
          <w:p w14:paraId="2E65943F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992" w:type="dxa"/>
            <w:vAlign w:val="bottom"/>
          </w:tcPr>
          <w:p w14:paraId="09F50D28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993" w:type="dxa"/>
            <w:vAlign w:val="bottom"/>
          </w:tcPr>
          <w:p w14:paraId="190669F6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993" w:type="dxa"/>
            <w:vAlign w:val="bottom"/>
          </w:tcPr>
          <w:p w14:paraId="261BBF36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993" w:type="dxa"/>
            <w:vAlign w:val="bottom"/>
          </w:tcPr>
          <w:p w14:paraId="118340FA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644</w:t>
            </w:r>
          </w:p>
        </w:tc>
      </w:tr>
      <w:tr w:rsidR="00F27713" w:rsidRPr="00C61A4E" w14:paraId="529F797A" w14:textId="77777777" w:rsidTr="00C61A4E">
        <w:tc>
          <w:tcPr>
            <w:tcW w:w="1992" w:type="dxa"/>
            <w:vAlign w:val="bottom"/>
          </w:tcPr>
          <w:p w14:paraId="5813B22A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Involved in sea lion tourism</w:t>
            </w:r>
          </w:p>
        </w:tc>
        <w:tc>
          <w:tcPr>
            <w:tcW w:w="1992" w:type="dxa"/>
            <w:vAlign w:val="bottom"/>
          </w:tcPr>
          <w:p w14:paraId="06A6D53F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992" w:type="dxa"/>
            <w:vAlign w:val="bottom"/>
          </w:tcPr>
          <w:p w14:paraId="494F7926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993" w:type="dxa"/>
            <w:vAlign w:val="bottom"/>
          </w:tcPr>
          <w:p w14:paraId="08E7878A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993" w:type="dxa"/>
            <w:vAlign w:val="bottom"/>
          </w:tcPr>
          <w:p w14:paraId="35477FB7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993" w:type="dxa"/>
            <w:vAlign w:val="bottom"/>
          </w:tcPr>
          <w:p w14:paraId="12FB6D5E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74</w:t>
            </w:r>
          </w:p>
        </w:tc>
      </w:tr>
      <w:tr w:rsidR="00F27713" w:rsidRPr="00C61A4E" w14:paraId="316BFA48" w14:textId="77777777" w:rsidTr="00C61A4E">
        <w:tc>
          <w:tcPr>
            <w:tcW w:w="1992" w:type="dxa"/>
            <w:vAlign w:val="bottom"/>
          </w:tcPr>
          <w:p w14:paraId="4B041E5A" w14:textId="77777777" w:rsidR="00F27713" w:rsidRPr="00C61A4E" w:rsidRDefault="00F27713" w:rsidP="00F277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Impact of sea lions on earnings</w:t>
            </w:r>
          </w:p>
        </w:tc>
        <w:tc>
          <w:tcPr>
            <w:tcW w:w="1992" w:type="dxa"/>
            <w:vAlign w:val="bottom"/>
          </w:tcPr>
          <w:p w14:paraId="780D4526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992" w:type="dxa"/>
            <w:vAlign w:val="bottom"/>
          </w:tcPr>
          <w:p w14:paraId="3022B692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93" w:type="dxa"/>
            <w:vAlign w:val="bottom"/>
          </w:tcPr>
          <w:p w14:paraId="3EC2CAF1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93" w:type="dxa"/>
            <w:vAlign w:val="bottom"/>
          </w:tcPr>
          <w:p w14:paraId="51F05977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93" w:type="dxa"/>
            <w:vAlign w:val="bottom"/>
          </w:tcPr>
          <w:p w14:paraId="0CA502E0" w14:textId="77777777" w:rsidR="00F27713" w:rsidRPr="00C61A4E" w:rsidRDefault="00F27713" w:rsidP="00F2771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A4E">
              <w:rPr>
                <w:rFonts w:ascii="Arial" w:hAnsi="Arial" w:cs="Arial"/>
                <w:color w:val="000000"/>
                <w:sz w:val="20"/>
                <w:szCs w:val="20"/>
              </w:rPr>
              <w:t>-0.059</w:t>
            </w:r>
          </w:p>
        </w:tc>
      </w:tr>
    </w:tbl>
    <w:p w14:paraId="11BA85D3" w14:textId="77777777" w:rsidR="00DF6800" w:rsidRPr="00C74161" w:rsidRDefault="00DF6800" w:rsidP="00C74161"/>
    <w:sectPr w:rsidR="00DF6800" w:rsidRPr="00C74161" w:rsidSect="00C741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BF9AB" w14:textId="77777777" w:rsidR="00613778" w:rsidRDefault="00613778" w:rsidP="002B1441">
      <w:pPr>
        <w:spacing w:after="0" w:line="240" w:lineRule="auto"/>
      </w:pPr>
      <w:r>
        <w:separator/>
      </w:r>
    </w:p>
  </w:endnote>
  <w:endnote w:type="continuationSeparator" w:id="0">
    <w:p w14:paraId="7FAF1AE1" w14:textId="77777777" w:rsidR="00613778" w:rsidRDefault="00613778" w:rsidP="002B1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9132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C68B4" w14:textId="57099753" w:rsidR="002B1441" w:rsidRDefault="002B14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98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0077DD9" w14:textId="77777777" w:rsidR="002B1441" w:rsidRDefault="002B14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FF2217" w14:textId="77777777" w:rsidR="00613778" w:rsidRDefault="00613778" w:rsidP="002B1441">
      <w:pPr>
        <w:spacing w:after="0" w:line="240" w:lineRule="auto"/>
      </w:pPr>
      <w:r>
        <w:separator/>
      </w:r>
    </w:p>
  </w:footnote>
  <w:footnote w:type="continuationSeparator" w:id="0">
    <w:p w14:paraId="1D3E1A29" w14:textId="77777777" w:rsidR="00613778" w:rsidRDefault="00613778" w:rsidP="002B1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5A9"/>
    <w:rsid w:val="0005502D"/>
    <w:rsid w:val="00056DDE"/>
    <w:rsid w:val="0006798F"/>
    <w:rsid w:val="000A7190"/>
    <w:rsid w:val="000B5075"/>
    <w:rsid w:val="000C62A3"/>
    <w:rsid w:val="0010139E"/>
    <w:rsid w:val="00156C4B"/>
    <w:rsid w:val="001755A9"/>
    <w:rsid w:val="001B245D"/>
    <w:rsid w:val="0021753C"/>
    <w:rsid w:val="00245134"/>
    <w:rsid w:val="00255EDF"/>
    <w:rsid w:val="0029437E"/>
    <w:rsid w:val="002B1441"/>
    <w:rsid w:val="002C64A5"/>
    <w:rsid w:val="002C678A"/>
    <w:rsid w:val="002E60F8"/>
    <w:rsid w:val="0035680F"/>
    <w:rsid w:val="003C3D9C"/>
    <w:rsid w:val="003D582D"/>
    <w:rsid w:val="003E5DF3"/>
    <w:rsid w:val="0043752D"/>
    <w:rsid w:val="00440951"/>
    <w:rsid w:val="00445C76"/>
    <w:rsid w:val="00446D99"/>
    <w:rsid w:val="004A66E6"/>
    <w:rsid w:val="004C3D4D"/>
    <w:rsid w:val="004D326D"/>
    <w:rsid w:val="004D4240"/>
    <w:rsid w:val="004D534E"/>
    <w:rsid w:val="00501F00"/>
    <w:rsid w:val="005209FB"/>
    <w:rsid w:val="005505EF"/>
    <w:rsid w:val="0057298F"/>
    <w:rsid w:val="00573108"/>
    <w:rsid w:val="00595702"/>
    <w:rsid w:val="005B0971"/>
    <w:rsid w:val="005B53E5"/>
    <w:rsid w:val="005D663E"/>
    <w:rsid w:val="005F1845"/>
    <w:rsid w:val="00613778"/>
    <w:rsid w:val="00616200"/>
    <w:rsid w:val="00627AF1"/>
    <w:rsid w:val="00640A16"/>
    <w:rsid w:val="00652114"/>
    <w:rsid w:val="006F3193"/>
    <w:rsid w:val="00772F3B"/>
    <w:rsid w:val="007B53A7"/>
    <w:rsid w:val="00814041"/>
    <w:rsid w:val="00864109"/>
    <w:rsid w:val="008D5A49"/>
    <w:rsid w:val="008E6756"/>
    <w:rsid w:val="008F0D29"/>
    <w:rsid w:val="00901E8F"/>
    <w:rsid w:val="0091028B"/>
    <w:rsid w:val="009700FE"/>
    <w:rsid w:val="00971485"/>
    <w:rsid w:val="00972E04"/>
    <w:rsid w:val="009824F3"/>
    <w:rsid w:val="009C3AE3"/>
    <w:rsid w:val="009C3FFA"/>
    <w:rsid w:val="009D6121"/>
    <w:rsid w:val="00A34205"/>
    <w:rsid w:val="00A56E83"/>
    <w:rsid w:val="00A93EC0"/>
    <w:rsid w:val="00AB7ECC"/>
    <w:rsid w:val="00B15830"/>
    <w:rsid w:val="00B16ABB"/>
    <w:rsid w:val="00B34B47"/>
    <w:rsid w:val="00B40789"/>
    <w:rsid w:val="00C51824"/>
    <w:rsid w:val="00C61A4E"/>
    <w:rsid w:val="00C74161"/>
    <w:rsid w:val="00C8584E"/>
    <w:rsid w:val="00CF7713"/>
    <w:rsid w:val="00D01569"/>
    <w:rsid w:val="00D0520E"/>
    <w:rsid w:val="00D15212"/>
    <w:rsid w:val="00D21B9D"/>
    <w:rsid w:val="00D24167"/>
    <w:rsid w:val="00D33289"/>
    <w:rsid w:val="00D34A22"/>
    <w:rsid w:val="00D509C0"/>
    <w:rsid w:val="00D923A0"/>
    <w:rsid w:val="00DF6800"/>
    <w:rsid w:val="00E1205A"/>
    <w:rsid w:val="00E342A7"/>
    <w:rsid w:val="00E34354"/>
    <w:rsid w:val="00E97E5F"/>
    <w:rsid w:val="00EA1E88"/>
    <w:rsid w:val="00EA7CA1"/>
    <w:rsid w:val="00EC07AB"/>
    <w:rsid w:val="00ED36E8"/>
    <w:rsid w:val="00EF2859"/>
    <w:rsid w:val="00F23D96"/>
    <w:rsid w:val="00F27713"/>
    <w:rsid w:val="00F5376F"/>
    <w:rsid w:val="00F660B8"/>
    <w:rsid w:val="00F67978"/>
    <w:rsid w:val="00F73502"/>
    <w:rsid w:val="00F944DA"/>
    <w:rsid w:val="00FB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31C29"/>
  <w15:chartTrackingRefBased/>
  <w15:docId w15:val="{ECD4A46B-B8F2-49D3-95E3-3BF286AC4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2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21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7713"/>
    <w:pPr>
      <w:keepNext/>
      <w:keepLines/>
      <w:spacing w:before="240" w:after="12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569"/>
    <w:pPr>
      <w:keepNext/>
      <w:keepLines/>
      <w:spacing w:before="80" w:after="80" w:line="240" w:lineRule="auto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1569"/>
    <w:pPr>
      <w:keepNext/>
      <w:keepLines/>
      <w:spacing w:before="40" w:after="4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12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7713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1753C"/>
    <w:pPr>
      <w:spacing w:before="240" w:after="24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53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autoRedefine/>
    <w:uiPriority w:val="99"/>
    <w:unhideWhenUsed/>
    <w:rsid w:val="0021753C"/>
    <w:pPr>
      <w:tabs>
        <w:tab w:val="center" w:pos="4513"/>
        <w:tab w:val="right" w:pos="9026"/>
      </w:tabs>
      <w:spacing w:after="0" w:line="240" w:lineRule="auto"/>
    </w:pPr>
    <w:rPr>
      <w:color w:val="767171" w:themeColor="background2" w:themeShade="80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1753C"/>
    <w:rPr>
      <w:rFonts w:ascii="Times New Roman" w:hAnsi="Times New Roman"/>
      <w:color w:val="767171" w:themeColor="background2" w:themeShade="80"/>
      <w:sz w:val="20"/>
    </w:rPr>
  </w:style>
  <w:style w:type="paragraph" w:styleId="Footer">
    <w:name w:val="footer"/>
    <w:basedOn w:val="Normal"/>
    <w:link w:val="FooterChar"/>
    <w:uiPriority w:val="99"/>
    <w:unhideWhenUsed/>
    <w:rsid w:val="0021753C"/>
    <w:pPr>
      <w:tabs>
        <w:tab w:val="center" w:pos="4513"/>
        <w:tab w:val="right" w:pos="9026"/>
      </w:tabs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1753C"/>
    <w:rPr>
      <w:rFonts w:ascii="Times New Roman" w:hAnsi="Times New Roman"/>
      <w:sz w:val="20"/>
    </w:rPr>
  </w:style>
  <w:style w:type="paragraph" w:customStyle="1" w:styleId="Instructions">
    <w:name w:val="Instructions"/>
    <w:basedOn w:val="Normal"/>
    <w:qFormat/>
    <w:rsid w:val="0021753C"/>
    <w:rPr>
      <w:i/>
      <w:color w:val="767171" w:themeColor="background2" w:themeShade="80"/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D015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1569"/>
    <w:rPr>
      <w:rFonts w:ascii="Times New Roman" w:hAnsi="Times New Roman"/>
      <w:sz w:val="24"/>
    </w:rPr>
  </w:style>
  <w:style w:type="paragraph" w:customStyle="1" w:styleId="Response">
    <w:name w:val="Response"/>
    <w:basedOn w:val="PlainText"/>
    <w:qFormat/>
    <w:rsid w:val="00901E8F"/>
    <w:pPr>
      <w:spacing w:before="120" w:after="120"/>
      <w:ind w:left="284"/>
    </w:pPr>
    <w:rPr>
      <w:rFonts w:ascii="Times New Roman" w:hAnsi="Times New Roman"/>
      <w:i/>
      <w:color w:val="2F5496" w:themeColor="accent1" w:themeShade="BF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E8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E8F"/>
    <w:rPr>
      <w:rFonts w:ascii="Consolas" w:hAnsi="Consolas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D01569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01569"/>
    <w:rPr>
      <w:rFonts w:ascii="Times New Roman" w:eastAsiaTheme="majorEastAsia" w:hAnsi="Times New Roman" w:cstheme="majorBidi"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D6121"/>
    <w:pPr>
      <w:spacing w:line="240" w:lineRule="auto"/>
    </w:pPr>
    <w:rPr>
      <w:i/>
      <w:iCs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C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2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98F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9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9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0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16C0E-A2B5-40E4-8A3D-441B04EF5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Davis</dc:creator>
  <cp:keywords/>
  <dc:description/>
  <cp:lastModifiedBy>Katrina Davis</cp:lastModifiedBy>
  <cp:revision>25</cp:revision>
  <dcterms:created xsi:type="dcterms:W3CDTF">2020-01-01T16:42:00Z</dcterms:created>
  <dcterms:modified xsi:type="dcterms:W3CDTF">2020-01-01T17:03:00Z</dcterms:modified>
</cp:coreProperties>
</file>